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A5793" w14:textId="7FB07B28" w:rsidR="005A26BD" w:rsidRPr="0049692B" w:rsidRDefault="005A26BD" w:rsidP="005A26BD">
      <w:pPr>
        <w:rPr>
          <w:rFonts w:ascii="Times New Roman" w:hAnsi="Times New Roman" w:cs="Times New Roman"/>
          <w:b/>
          <w:sz w:val="28"/>
        </w:rPr>
      </w:pPr>
      <w:r w:rsidRPr="0049692B">
        <w:rPr>
          <w:rFonts w:ascii="Times New Roman" w:hAnsi="Times New Roman" w:cs="Times New Roman"/>
          <w:b/>
          <w:sz w:val="28"/>
        </w:rPr>
        <w:t>Supplementary Figure</w:t>
      </w:r>
      <w:r w:rsidR="00985C1C" w:rsidRPr="0049692B">
        <w:rPr>
          <w:rFonts w:ascii="Times New Roman" w:hAnsi="Times New Roman" w:cs="Times New Roman"/>
          <w:b/>
          <w:sz w:val="28"/>
        </w:rPr>
        <w:t>s</w:t>
      </w:r>
    </w:p>
    <w:p w14:paraId="0B8E2D13" w14:textId="77AB5285" w:rsidR="005A03F9" w:rsidRPr="0049692B" w:rsidRDefault="007F19A7" w:rsidP="005A03F9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>
        <w:rPr>
          <w:rFonts w:ascii="Times New Roman" w:eastAsia="Arial Unicode MS" w:hAnsi="Times New Roman" w:cs="Times New Roman"/>
          <w:b/>
          <w:kern w:val="0"/>
          <w:sz w:val="22"/>
        </w:rPr>
        <w:t xml:space="preserve">Figure </w:t>
      </w:r>
      <w:r w:rsidR="005A03F9" w:rsidRPr="0049692B">
        <w:rPr>
          <w:rFonts w:ascii="Times New Roman" w:eastAsia="Arial Unicode MS" w:hAnsi="Times New Roman" w:cs="Times New Roman"/>
          <w:b/>
          <w:kern w:val="0"/>
          <w:sz w:val="22"/>
        </w:rPr>
        <w:t xml:space="preserve">1. Comparison of performance for simulations with two conditions with sample size n=100. Top row: ROC curves for edge detection. Bottom row: SSE for edge weight estimation. Red line: CFGL, Green line: FGL, Blue line: </w:t>
      </w:r>
      <w:r w:rsidR="005A03F9" w:rsidRPr="0049692B">
        <w:rPr>
          <w:rFonts w:ascii="Times New Roman" w:eastAsia="Arial Unicode MS" w:hAnsi="Times New Roman" w:cs="Times New Roman"/>
          <w:b/>
          <w:sz w:val="22"/>
        </w:rPr>
        <w:t>GL, Purple line: CFGL-oracle.</w:t>
      </w:r>
      <w:r w:rsidR="005A03F9" w:rsidRPr="0049692B">
        <w:rPr>
          <w:rFonts w:ascii="Times New Roman" w:eastAsia="Arial Unicode MS" w:hAnsi="Times New Roman" w:cs="Times New Roman"/>
          <w:b/>
          <w:kern w:val="0"/>
          <w:sz w:val="22"/>
        </w:rPr>
        <w:t xml:space="preserve"> </w:t>
      </w:r>
    </w:p>
    <w:p w14:paraId="259CFCD5" w14:textId="77777777" w:rsidR="00F81E32" w:rsidRPr="0049692B" w:rsidRDefault="00F81E32" w:rsidP="005A03F9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</w:p>
    <w:p w14:paraId="60BD0892" w14:textId="0F3B301C" w:rsidR="005A26BD" w:rsidRPr="0049692B" w:rsidRDefault="00B77EF7" w:rsidP="005A26BD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>
        <w:rPr>
          <w:noProof/>
        </w:rPr>
        <w:drawing>
          <wp:inline distT="0" distB="0" distL="0" distR="0" wp14:anchorId="6CB14875" wp14:editId="1C49C836">
            <wp:extent cx="6188710" cy="3133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CF8BD8D" w14:textId="77777777" w:rsidR="005A03F9" w:rsidRPr="0049692B" w:rsidRDefault="005A03F9" w:rsidP="005A26BD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</w:p>
    <w:p w14:paraId="4E13D453" w14:textId="555C3DAB" w:rsidR="00025739" w:rsidRPr="0049692B" w:rsidRDefault="00025739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2"/>
        </w:rPr>
      </w:pPr>
      <w:r w:rsidRPr="0049692B">
        <w:rPr>
          <w:rFonts w:ascii="Times New Roman" w:eastAsia="Arial Unicode MS" w:hAnsi="Times New Roman" w:cs="Times New Roman"/>
          <w:b/>
          <w:kern w:val="0"/>
          <w:sz w:val="22"/>
        </w:rPr>
        <w:br w:type="page"/>
      </w:r>
    </w:p>
    <w:p w14:paraId="0FA22620" w14:textId="72120112" w:rsidR="00334137" w:rsidRPr="0049692B" w:rsidRDefault="007F19A7" w:rsidP="00F5313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>
        <w:rPr>
          <w:rFonts w:ascii="Times New Roman" w:eastAsia="Arial Unicode MS" w:hAnsi="Times New Roman" w:cs="Times New Roman"/>
          <w:b/>
          <w:kern w:val="0"/>
          <w:sz w:val="22"/>
        </w:rPr>
        <w:lastRenderedPageBreak/>
        <w:t xml:space="preserve">Figure </w:t>
      </w:r>
      <w:r w:rsidR="00334137" w:rsidRPr="0049692B">
        <w:rPr>
          <w:rFonts w:ascii="Times New Roman" w:eastAsia="Arial Unicode MS" w:hAnsi="Times New Roman" w:cs="Times New Roman"/>
          <w:b/>
          <w:kern w:val="0"/>
          <w:sz w:val="22"/>
        </w:rPr>
        <w:t>2. The rat brain specific network</w:t>
      </w:r>
      <w:r w:rsidR="0049692B">
        <w:rPr>
          <w:rFonts w:ascii="Times New Roman" w:eastAsia="Arial Unicode MS" w:hAnsi="Times New Roman" w:cs="Times New Roman"/>
          <w:b/>
          <w:kern w:val="0"/>
          <w:sz w:val="22"/>
        </w:rPr>
        <w:t>.</w:t>
      </w:r>
    </w:p>
    <w:p w14:paraId="761970C1" w14:textId="43C019B6" w:rsidR="00334137" w:rsidRPr="0049692B" w:rsidRDefault="00334137" w:rsidP="00F5313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 w:rsidRPr="0049692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BA72213" wp14:editId="15D30D45">
            <wp:extent cx="5848350" cy="56673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6F913" w14:textId="32E15F2F" w:rsidR="00025739" w:rsidRPr="0049692B" w:rsidRDefault="00025739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2"/>
        </w:rPr>
      </w:pPr>
      <w:r w:rsidRPr="0049692B">
        <w:rPr>
          <w:rFonts w:ascii="Times New Roman" w:eastAsia="Arial Unicode MS" w:hAnsi="Times New Roman" w:cs="Times New Roman"/>
          <w:b/>
          <w:kern w:val="0"/>
          <w:sz w:val="22"/>
        </w:rPr>
        <w:br w:type="page"/>
      </w:r>
    </w:p>
    <w:p w14:paraId="60B641FB" w14:textId="0302CFFA" w:rsidR="00334137" w:rsidRPr="0049692B" w:rsidRDefault="007F19A7" w:rsidP="00F5313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>
        <w:rPr>
          <w:rFonts w:ascii="Times New Roman" w:eastAsia="Arial Unicode MS" w:hAnsi="Times New Roman" w:cs="Times New Roman"/>
          <w:b/>
          <w:kern w:val="0"/>
          <w:sz w:val="22"/>
        </w:rPr>
        <w:lastRenderedPageBreak/>
        <w:t xml:space="preserve">Figure </w:t>
      </w:r>
      <w:r w:rsidR="00334137" w:rsidRPr="0049692B">
        <w:rPr>
          <w:rFonts w:ascii="Times New Roman" w:eastAsia="Arial Unicode MS" w:hAnsi="Times New Roman" w:cs="Times New Roman"/>
          <w:b/>
          <w:kern w:val="0"/>
          <w:sz w:val="22"/>
        </w:rPr>
        <w:t>3. The rat heart specific network</w:t>
      </w:r>
      <w:r w:rsidR="0049692B">
        <w:rPr>
          <w:rFonts w:ascii="Times New Roman" w:eastAsia="Arial Unicode MS" w:hAnsi="Times New Roman" w:cs="Times New Roman"/>
          <w:b/>
          <w:kern w:val="0"/>
          <w:sz w:val="22"/>
        </w:rPr>
        <w:t>.</w:t>
      </w:r>
    </w:p>
    <w:p w14:paraId="6ACA8D2F" w14:textId="54A370CD" w:rsidR="00334137" w:rsidRPr="0049692B" w:rsidRDefault="00334137" w:rsidP="00F5313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 w:rsidRPr="0049692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D2B4F80" wp14:editId="2195B1FA">
            <wp:extent cx="5867400" cy="54959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549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75F05" w14:textId="77777777" w:rsidR="00334137" w:rsidRPr="0049692B" w:rsidRDefault="00334137" w:rsidP="00F5313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</w:p>
    <w:p w14:paraId="0561AFC7" w14:textId="5150893B" w:rsidR="00025739" w:rsidRPr="0049692B" w:rsidRDefault="00025739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2"/>
        </w:rPr>
      </w:pPr>
      <w:r w:rsidRPr="0049692B">
        <w:rPr>
          <w:rFonts w:ascii="Times New Roman" w:eastAsia="Arial Unicode MS" w:hAnsi="Times New Roman" w:cs="Times New Roman"/>
          <w:b/>
          <w:kern w:val="0"/>
          <w:sz w:val="22"/>
        </w:rPr>
        <w:br w:type="page"/>
      </w:r>
    </w:p>
    <w:p w14:paraId="6279C231" w14:textId="7F6C34A8" w:rsidR="00F5313C" w:rsidRPr="0049692B" w:rsidRDefault="007F19A7" w:rsidP="00F5313C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>
        <w:rPr>
          <w:rFonts w:ascii="Times New Roman" w:eastAsia="Arial Unicode MS" w:hAnsi="Times New Roman" w:cs="Times New Roman"/>
          <w:b/>
          <w:kern w:val="0"/>
          <w:sz w:val="22"/>
        </w:rPr>
        <w:lastRenderedPageBreak/>
        <w:t xml:space="preserve">Figure </w:t>
      </w:r>
      <w:r w:rsidR="00334137" w:rsidRPr="0049692B">
        <w:rPr>
          <w:rFonts w:ascii="Times New Roman" w:eastAsia="Arial Unicode MS" w:hAnsi="Times New Roman" w:cs="Times New Roman"/>
          <w:b/>
          <w:kern w:val="0"/>
          <w:sz w:val="22"/>
        </w:rPr>
        <w:t>4</w:t>
      </w:r>
      <w:r w:rsidR="005A26BD" w:rsidRPr="0049692B">
        <w:rPr>
          <w:rFonts w:ascii="Times New Roman" w:eastAsia="Arial Unicode MS" w:hAnsi="Times New Roman" w:cs="Times New Roman"/>
          <w:b/>
          <w:kern w:val="0"/>
          <w:sz w:val="22"/>
        </w:rPr>
        <w:t xml:space="preserve">. </w:t>
      </w:r>
      <w:r w:rsidR="00F5313C" w:rsidRPr="0049692B">
        <w:rPr>
          <w:rFonts w:ascii="Times New Roman" w:eastAsia="Arial Unicode MS" w:hAnsi="Times New Roman" w:cs="Times New Roman"/>
          <w:b/>
          <w:kern w:val="0"/>
          <w:sz w:val="22"/>
        </w:rPr>
        <w:t>The ER+/ER-</w:t>
      </w:r>
      <w:r w:rsidR="00384DFE" w:rsidRPr="0049692B">
        <w:rPr>
          <w:rFonts w:ascii="Times New Roman" w:eastAsia="Arial Unicode MS" w:hAnsi="Times New Roman" w:cs="Times New Roman"/>
          <w:b/>
          <w:kern w:val="0"/>
          <w:sz w:val="22"/>
        </w:rPr>
        <w:t xml:space="preserve"> shared</w:t>
      </w:r>
      <w:r w:rsidR="00F5313C" w:rsidRPr="0049692B">
        <w:rPr>
          <w:rFonts w:ascii="Times New Roman" w:eastAsia="Arial Unicode MS" w:hAnsi="Times New Roman" w:cs="Times New Roman"/>
          <w:b/>
          <w:kern w:val="0"/>
          <w:sz w:val="22"/>
        </w:rPr>
        <w:t xml:space="preserve"> subnetwork. Red: Genes that are up-regulated in both tumor tissues in comparison with normal tissue. Blue: Genes that are down-regulated in both tumor tissues. Yellow: Genes that are up-regulated in one tumor tissue but down-regulated in another.</w:t>
      </w:r>
    </w:p>
    <w:p w14:paraId="3CBF9275" w14:textId="77777777" w:rsidR="005A26BD" w:rsidRPr="0049692B" w:rsidRDefault="005A26BD" w:rsidP="00F5313C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14:paraId="1C625604" w14:textId="77777777" w:rsidR="005A26BD" w:rsidRPr="0049692B" w:rsidRDefault="005A26BD" w:rsidP="005A26BD">
      <w:pPr>
        <w:rPr>
          <w:rFonts w:ascii="Times New Roman" w:hAnsi="Times New Roman" w:cs="Times New Roman"/>
          <w:sz w:val="22"/>
        </w:rPr>
      </w:pPr>
    </w:p>
    <w:p w14:paraId="038AA42F" w14:textId="77777777" w:rsidR="005A26BD" w:rsidRPr="0049692B" w:rsidRDefault="005A26BD" w:rsidP="005A26BD">
      <w:pPr>
        <w:rPr>
          <w:rFonts w:ascii="Times New Roman" w:hAnsi="Times New Roman" w:cs="Times New Roman"/>
          <w:sz w:val="22"/>
        </w:rPr>
      </w:pPr>
      <w:r w:rsidRPr="0049692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8C9528C" wp14:editId="5E70BCE5">
            <wp:extent cx="6188710" cy="55867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58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76FE4" w14:textId="77777777" w:rsidR="00A90522" w:rsidRPr="0049692B" w:rsidRDefault="00A90522" w:rsidP="00D50158">
      <w:pPr>
        <w:rPr>
          <w:rFonts w:ascii="Times New Roman" w:hAnsi="Times New Roman" w:cs="Times New Roman"/>
          <w:sz w:val="22"/>
        </w:rPr>
      </w:pPr>
    </w:p>
    <w:p w14:paraId="6ED7F882" w14:textId="77777777" w:rsidR="00025739" w:rsidRPr="0049692B" w:rsidRDefault="00025739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2"/>
        </w:rPr>
      </w:pPr>
      <w:r w:rsidRPr="0049692B">
        <w:rPr>
          <w:rFonts w:ascii="Times New Roman" w:eastAsia="Arial Unicode MS" w:hAnsi="Times New Roman" w:cs="Times New Roman"/>
          <w:b/>
          <w:kern w:val="0"/>
          <w:sz w:val="22"/>
        </w:rPr>
        <w:br w:type="page"/>
      </w:r>
    </w:p>
    <w:p w14:paraId="25150ACE" w14:textId="057F4012" w:rsidR="00384DFE" w:rsidRPr="0049692B" w:rsidRDefault="007F19A7" w:rsidP="00384DFE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>
        <w:rPr>
          <w:rFonts w:ascii="Times New Roman" w:eastAsia="Arial Unicode MS" w:hAnsi="Times New Roman" w:cs="Times New Roman"/>
          <w:b/>
          <w:kern w:val="0"/>
          <w:sz w:val="22"/>
        </w:rPr>
        <w:lastRenderedPageBreak/>
        <w:t xml:space="preserve">Figure </w:t>
      </w:r>
      <w:r w:rsidR="00334137" w:rsidRPr="0049692B">
        <w:rPr>
          <w:rFonts w:ascii="Times New Roman" w:eastAsia="Arial Unicode MS" w:hAnsi="Times New Roman" w:cs="Times New Roman"/>
          <w:b/>
          <w:kern w:val="0"/>
          <w:sz w:val="22"/>
        </w:rPr>
        <w:t>5</w:t>
      </w:r>
      <w:r w:rsidR="00384DFE" w:rsidRPr="0049692B">
        <w:rPr>
          <w:rFonts w:ascii="Times New Roman" w:eastAsia="Arial Unicode MS" w:hAnsi="Times New Roman" w:cs="Times New Roman"/>
          <w:b/>
          <w:kern w:val="0"/>
          <w:sz w:val="22"/>
        </w:rPr>
        <w:t>. The ER+ specific subnetwork. Red: Genes that are up-regulated in both tumor tissues in comparison with normal tissue. Blue: Genes that are down-regulated in both tumor tissues. Yellow: Genes that are up-regulated in one tumor tissue but down-regulated in another.</w:t>
      </w:r>
    </w:p>
    <w:p w14:paraId="49EDFF29" w14:textId="77777777" w:rsidR="00384DFE" w:rsidRPr="0049692B" w:rsidRDefault="00384DFE" w:rsidP="00D50158">
      <w:pPr>
        <w:rPr>
          <w:rFonts w:ascii="Times New Roman" w:hAnsi="Times New Roman" w:cs="Times New Roman"/>
          <w:sz w:val="22"/>
        </w:rPr>
      </w:pPr>
    </w:p>
    <w:p w14:paraId="41868F6E" w14:textId="6C8A834D" w:rsidR="009C6367" w:rsidRPr="0049692B" w:rsidRDefault="009C6367" w:rsidP="00D50158">
      <w:pPr>
        <w:rPr>
          <w:rFonts w:ascii="Times New Roman" w:hAnsi="Times New Roman" w:cs="Times New Roman"/>
          <w:sz w:val="22"/>
        </w:rPr>
      </w:pPr>
      <w:r w:rsidRPr="0049692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8DC0155" wp14:editId="4B2BE422">
            <wp:extent cx="5876925" cy="55816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2D194" w14:textId="77777777" w:rsidR="009C6367" w:rsidRPr="0049692B" w:rsidRDefault="009C6367" w:rsidP="00D50158">
      <w:pPr>
        <w:rPr>
          <w:rFonts w:ascii="Times New Roman" w:hAnsi="Times New Roman" w:cs="Times New Roman"/>
          <w:sz w:val="22"/>
        </w:rPr>
      </w:pPr>
    </w:p>
    <w:p w14:paraId="216F3711" w14:textId="77777777" w:rsidR="009C6367" w:rsidRPr="0049692B" w:rsidRDefault="009C6367" w:rsidP="00D50158">
      <w:pPr>
        <w:rPr>
          <w:rFonts w:ascii="Times New Roman" w:hAnsi="Times New Roman" w:cs="Times New Roman"/>
          <w:sz w:val="22"/>
        </w:rPr>
      </w:pPr>
    </w:p>
    <w:p w14:paraId="47123E3C" w14:textId="77777777" w:rsidR="009C6367" w:rsidRPr="0049692B" w:rsidRDefault="009C6367" w:rsidP="00D50158">
      <w:pPr>
        <w:rPr>
          <w:rFonts w:ascii="Times New Roman" w:hAnsi="Times New Roman" w:cs="Times New Roman"/>
          <w:sz w:val="22"/>
        </w:rPr>
      </w:pPr>
    </w:p>
    <w:p w14:paraId="31F031E8" w14:textId="77777777" w:rsidR="00025739" w:rsidRPr="0049692B" w:rsidRDefault="00025739">
      <w:pPr>
        <w:widowControl/>
        <w:jc w:val="left"/>
        <w:rPr>
          <w:rFonts w:ascii="Times New Roman" w:eastAsia="Arial Unicode MS" w:hAnsi="Times New Roman" w:cs="Times New Roman"/>
          <w:b/>
          <w:kern w:val="0"/>
          <w:sz w:val="22"/>
        </w:rPr>
      </w:pPr>
      <w:r w:rsidRPr="0049692B">
        <w:rPr>
          <w:rFonts w:ascii="Times New Roman" w:eastAsia="Arial Unicode MS" w:hAnsi="Times New Roman" w:cs="Times New Roman"/>
          <w:b/>
          <w:kern w:val="0"/>
          <w:sz w:val="22"/>
        </w:rPr>
        <w:br w:type="page"/>
      </w:r>
    </w:p>
    <w:p w14:paraId="1A5DEB0D" w14:textId="183FE062" w:rsidR="00384DFE" w:rsidRPr="0049692B" w:rsidRDefault="007F19A7" w:rsidP="00384DFE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b/>
          <w:kern w:val="0"/>
          <w:sz w:val="22"/>
        </w:rPr>
      </w:pPr>
      <w:r>
        <w:rPr>
          <w:rFonts w:ascii="Times New Roman" w:eastAsia="Arial Unicode MS" w:hAnsi="Times New Roman" w:cs="Times New Roman"/>
          <w:b/>
          <w:kern w:val="0"/>
          <w:sz w:val="22"/>
        </w:rPr>
        <w:lastRenderedPageBreak/>
        <w:t xml:space="preserve">Figure </w:t>
      </w:r>
      <w:r w:rsidR="00334137" w:rsidRPr="0049692B">
        <w:rPr>
          <w:rFonts w:ascii="Times New Roman" w:eastAsia="Arial Unicode MS" w:hAnsi="Times New Roman" w:cs="Times New Roman"/>
          <w:b/>
          <w:kern w:val="0"/>
          <w:sz w:val="22"/>
        </w:rPr>
        <w:t>6</w:t>
      </w:r>
      <w:r w:rsidR="00384DFE" w:rsidRPr="0049692B">
        <w:rPr>
          <w:rFonts w:ascii="Times New Roman" w:eastAsia="Arial Unicode MS" w:hAnsi="Times New Roman" w:cs="Times New Roman"/>
          <w:b/>
          <w:kern w:val="0"/>
          <w:sz w:val="22"/>
        </w:rPr>
        <w:t>. The ER- specific subnetwork. Red: Genes that are up-regulated in both tumor tissues in comparison with normal tissue. Blue: Genes that are down-regulated in both tumor tissues. Yellow: Genes that are up-regulated in one tumor tissue but down-regulated in another.</w:t>
      </w:r>
    </w:p>
    <w:p w14:paraId="1A3738E4" w14:textId="77777777" w:rsidR="00384DFE" w:rsidRPr="0049692B" w:rsidRDefault="00384DFE" w:rsidP="00D50158">
      <w:pPr>
        <w:rPr>
          <w:rFonts w:ascii="Times New Roman" w:hAnsi="Times New Roman" w:cs="Times New Roman"/>
          <w:sz w:val="22"/>
        </w:rPr>
      </w:pPr>
    </w:p>
    <w:p w14:paraId="6CF14A09" w14:textId="17C3272E" w:rsidR="00384DFE" w:rsidRPr="0049692B" w:rsidRDefault="009C6367" w:rsidP="00D50158">
      <w:pPr>
        <w:rPr>
          <w:rFonts w:ascii="Times New Roman" w:hAnsi="Times New Roman" w:cs="Times New Roman"/>
          <w:sz w:val="22"/>
        </w:rPr>
      </w:pPr>
      <w:r w:rsidRPr="0049692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4C2D3F9" wp14:editId="5A9A6B8A">
            <wp:extent cx="6188710" cy="56769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4DFE" w:rsidRPr="0049692B" w:rsidSect="00C03F37">
      <w:pgSz w:w="11906" w:h="16838"/>
      <w:pgMar w:top="1440" w:right="1080" w:bottom="1440" w:left="108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8F58C" w14:textId="77777777" w:rsidR="00B56C34" w:rsidRDefault="00B56C34" w:rsidP="00220679">
      <w:r>
        <w:separator/>
      </w:r>
    </w:p>
  </w:endnote>
  <w:endnote w:type="continuationSeparator" w:id="0">
    <w:p w14:paraId="7AF90BE7" w14:textId="77777777" w:rsidR="00B56C34" w:rsidRDefault="00B56C34" w:rsidP="00220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EFBC2" w14:textId="77777777" w:rsidR="00B56C34" w:rsidRDefault="00B56C34" w:rsidP="00220679">
      <w:r>
        <w:separator/>
      </w:r>
    </w:p>
  </w:footnote>
  <w:footnote w:type="continuationSeparator" w:id="0">
    <w:p w14:paraId="2C0829B7" w14:textId="77777777" w:rsidR="00B56C34" w:rsidRDefault="00B56C34" w:rsidP="00220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11284A"/>
    <w:multiLevelType w:val="hybridMultilevel"/>
    <w:tmpl w:val="CA388346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6535D0"/>
    <w:multiLevelType w:val="hybridMultilevel"/>
    <w:tmpl w:val="043E04EA"/>
    <w:lvl w:ilvl="0" w:tplc="82F6BB8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5C5EF1"/>
    <w:multiLevelType w:val="hybridMultilevel"/>
    <w:tmpl w:val="E386487C"/>
    <w:lvl w:ilvl="0" w:tplc="FBD6C8A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2NjMyNDczN7Y0M7VU0lEKTi0uzszPAykwMa8FADm0nL4tAAAA"/>
  </w:docVars>
  <w:rsids>
    <w:rsidRoot w:val="00777B29"/>
    <w:rsid w:val="00000D2A"/>
    <w:rsid w:val="00002D83"/>
    <w:rsid w:val="00003CEB"/>
    <w:rsid w:val="00003FFE"/>
    <w:rsid w:val="00004C36"/>
    <w:rsid w:val="00006DCA"/>
    <w:rsid w:val="000109B0"/>
    <w:rsid w:val="0001454F"/>
    <w:rsid w:val="00015870"/>
    <w:rsid w:val="00017025"/>
    <w:rsid w:val="00020CBF"/>
    <w:rsid w:val="00022B82"/>
    <w:rsid w:val="00023268"/>
    <w:rsid w:val="000255CA"/>
    <w:rsid w:val="00025739"/>
    <w:rsid w:val="00025DF0"/>
    <w:rsid w:val="0003030B"/>
    <w:rsid w:val="00030B44"/>
    <w:rsid w:val="000322D7"/>
    <w:rsid w:val="000322EA"/>
    <w:rsid w:val="00032E19"/>
    <w:rsid w:val="00033B65"/>
    <w:rsid w:val="00033C90"/>
    <w:rsid w:val="00036F14"/>
    <w:rsid w:val="000376AA"/>
    <w:rsid w:val="00037828"/>
    <w:rsid w:val="00044A0C"/>
    <w:rsid w:val="00050233"/>
    <w:rsid w:val="000514BC"/>
    <w:rsid w:val="00052F21"/>
    <w:rsid w:val="0005425B"/>
    <w:rsid w:val="000557B5"/>
    <w:rsid w:val="00057017"/>
    <w:rsid w:val="0006089A"/>
    <w:rsid w:val="000608CB"/>
    <w:rsid w:val="00060B1A"/>
    <w:rsid w:val="0006221D"/>
    <w:rsid w:val="0006421A"/>
    <w:rsid w:val="00064FB4"/>
    <w:rsid w:val="000744D2"/>
    <w:rsid w:val="0007482B"/>
    <w:rsid w:val="00077A30"/>
    <w:rsid w:val="00077A69"/>
    <w:rsid w:val="00086A12"/>
    <w:rsid w:val="00091591"/>
    <w:rsid w:val="00092ECB"/>
    <w:rsid w:val="00093355"/>
    <w:rsid w:val="00094DF8"/>
    <w:rsid w:val="000951C3"/>
    <w:rsid w:val="00096C0B"/>
    <w:rsid w:val="00096ED8"/>
    <w:rsid w:val="000A246B"/>
    <w:rsid w:val="000A36B6"/>
    <w:rsid w:val="000A489D"/>
    <w:rsid w:val="000B0D8E"/>
    <w:rsid w:val="000B2012"/>
    <w:rsid w:val="000B2B09"/>
    <w:rsid w:val="000B6D1F"/>
    <w:rsid w:val="000B7D80"/>
    <w:rsid w:val="000C003D"/>
    <w:rsid w:val="000C0924"/>
    <w:rsid w:val="000C0FEE"/>
    <w:rsid w:val="000C1A12"/>
    <w:rsid w:val="000C236F"/>
    <w:rsid w:val="000C3CA9"/>
    <w:rsid w:val="000C4AE8"/>
    <w:rsid w:val="000C5293"/>
    <w:rsid w:val="000C530B"/>
    <w:rsid w:val="000C5ED0"/>
    <w:rsid w:val="000D01DC"/>
    <w:rsid w:val="000D0864"/>
    <w:rsid w:val="000E06C9"/>
    <w:rsid w:val="000E34F4"/>
    <w:rsid w:val="000E68C8"/>
    <w:rsid w:val="000E77F6"/>
    <w:rsid w:val="000F108C"/>
    <w:rsid w:val="000F37C3"/>
    <w:rsid w:val="000F3DA4"/>
    <w:rsid w:val="000F4BD2"/>
    <w:rsid w:val="000F696C"/>
    <w:rsid w:val="000F6E25"/>
    <w:rsid w:val="000F7AFE"/>
    <w:rsid w:val="0010174B"/>
    <w:rsid w:val="00101935"/>
    <w:rsid w:val="00101B80"/>
    <w:rsid w:val="00101C6C"/>
    <w:rsid w:val="001039AB"/>
    <w:rsid w:val="00104EA1"/>
    <w:rsid w:val="00106DE2"/>
    <w:rsid w:val="00107536"/>
    <w:rsid w:val="00110F38"/>
    <w:rsid w:val="00112214"/>
    <w:rsid w:val="001139D9"/>
    <w:rsid w:val="00113A22"/>
    <w:rsid w:val="0011624D"/>
    <w:rsid w:val="00116EB1"/>
    <w:rsid w:val="0012045E"/>
    <w:rsid w:val="00123B74"/>
    <w:rsid w:val="0012522D"/>
    <w:rsid w:val="00125C3F"/>
    <w:rsid w:val="00127244"/>
    <w:rsid w:val="00127EC2"/>
    <w:rsid w:val="001303E6"/>
    <w:rsid w:val="001312AF"/>
    <w:rsid w:val="00134293"/>
    <w:rsid w:val="00134348"/>
    <w:rsid w:val="00136087"/>
    <w:rsid w:val="00136544"/>
    <w:rsid w:val="0013724A"/>
    <w:rsid w:val="00137CEF"/>
    <w:rsid w:val="00137F45"/>
    <w:rsid w:val="00140FCE"/>
    <w:rsid w:val="00142F31"/>
    <w:rsid w:val="00147341"/>
    <w:rsid w:val="00151859"/>
    <w:rsid w:val="00152432"/>
    <w:rsid w:val="00152ECC"/>
    <w:rsid w:val="0015558D"/>
    <w:rsid w:val="00155C26"/>
    <w:rsid w:val="0016150C"/>
    <w:rsid w:val="00161751"/>
    <w:rsid w:val="00162CE8"/>
    <w:rsid w:val="001665A1"/>
    <w:rsid w:val="001670CB"/>
    <w:rsid w:val="001710F2"/>
    <w:rsid w:val="00171DC4"/>
    <w:rsid w:val="00174BBC"/>
    <w:rsid w:val="00180747"/>
    <w:rsid w:val="00181C59"/>
    <w:rsid w:val="00182412"/>
    <w:rsid w:val="001901BE"/>
    <w:rsid w:val="0019036F"/>
    <w:rsid w:val="001948ED"/>
    <w:rsid w:val="00194F18"/>
    <w:rsid w:val="001A17FA"/>
    <w:rsid w:val="001A2B88"/>
    <w:rsid w:val="001A758A"/>
    <w:rsid w:val="001B17AD"/>
    <w:rsid w:val="001B1CCC"/>
    <w:rsid w:val="001B1D70"/>
    <w:rsid w:val="001B24E2"/>
    <w:rsid w:val="001B46FA"/>
    <w:rsid w:val="001B4C2B"/>
    <w:rsid w:val="001B77D6"/>
    <w:rsid w:val="001C32D5"/>
    <w:rsid w:val="001C549D"/>
    <w:rsid w:val="001C5D8B"/>
    <w:rsid w:val="001C5F38"/>
    <w:rsid w:val="001D0518"/>
    <w:rsid w:val="001D1A55"/>
    <w:rsid w:val="001D1D55"/>
    <w:rsid w:val="001D2862"/>
    <w:rsid w:val="001D2F3E"/>
    <w:rsid w:val="001D33E7"/>
    <w:rsid w:val="001D445B"/>
    <w:rsid w:val="001D72A1"/>
    <w:rsid w:val="001D7746"/>
    <w:rsid w:val="001D77D8"/>
    <w:rsid w:val="001E263B"/>
    <w:rsid w:val="001E26F2"/>
    <w:rsid w:val="001E6368"/>
    <w:rsid w:val="001F02C5"/>
    <w:rsid w:val="001F0E22"/>
    <w:rsid w:val="001F160E"/>
    <w:rsid w:val="001F2BE0"/>
    <w:rsid w:val="001F2F05"/>
    <w:rsid w:val="001F357F"/>
    <w:rsid w:val="001F6052"/>
    <w:rsid w:val="001F6226"/>
    <w:rsid w:val="001F7733"/>
    <w:rsid w:val="00201F17"/>
    <w:rsid w:val="002077C8"/>
    <w:rsid w:val="00210E35"/>
    <w:rsid w:val="00210FA3"/>
    <w:rsid w:val="00214B51"/>
    <w:rsid w:val="00214D62"/>
    <w:rsid w:val="00217173"/>
    <w:rsid w:val="00217A08"/>
    <w:rsid w:val="00217C39"/>
    <w:rsid w:val="002204F2"/>
    <w:rsid w:val="00220679"/>
    <w:rsid w:val="0022097E"/>
    <w:rsid w:val="002304FC"/>
    <w:rsid w:val="0023087C"/>
    <w:rsid w:val="002313A9"/>
    <w:rsid w:val="00235FF6"/>
    <w:rsid w:val="0023770C"/>
    <w:rsid w:val="00237C95"/>
    <w:rsid w:val="00240AC8"/>
    <w:rsid w:val="002417A2"/>
    <w:rsid w:val="002504B4"/>
    <w:rsid w:val="002535C7"/>
    <w:rsid w:val="00253B5D"/>
    <w:rsid w:val="002549F3"/>
    <w:rsid w:val="00255BED"/>
    <w:rsid w:val="00255D56"/>
    <w:rsid w:val="00260488"/>
    <w:rsid w:val="00261430"/>
    <w:rsid w:val="00261624"/>
    <w:rsid w:val="002620DE"/>
    <w:rsid w:val="0027507A"/>
    <w:rsid w:val="002816F2"/>
    <w:rsid w:val="00283D31"/>
    <w:rsid w:val="0028794A"/>
    <w:rsid w:val="00290862"/>
    <w:rsid w:val="00290988"/>
    <w:rsid w:val="002916C9"/>
    <w:rsid w:val="00292712"/>
    <w:rsid w:val="00296996"/>
    <w:rsid w:val="0029713F"/>
    <w:rsid w:val="002A4155"/>
    <w:rsid w:val="002A445A"/>
    <w:rsid w:val="002A51AA"/>
    <w:rsid w:val="002A52C6"/>
    <w:rsid w:val="002B0ADF"/>
    <w:rsid w:val="002B1A2E"/>
    <w:rsid w:val="002B1AE6"/>
    <w:rsid w:val="002B3B08"/>
    <w:rsid w:val="002B4CEB"/>
    <w:rsid w:val="002B7312"/>
    <w:rsid w:val="002B78C2"/>
    <w:rsid w:val="002C036C"/>
    <w:rsid w:val="002C08DB"/>
    <w:rsid w:val="002C1009"/>
    <w:rsid w:val="002C1D66"/>
    <w:rsid w:val="002C244F"/>
    <w:rsid w:val="002C52AC"/>
    <w:rsid w:val="002C58BA"/>
    <w:rsid w:val="002C5C13"/>
    <w:rsid w:val="002C70B5"/>
    <w:rsid w:val="002D2B4C"/>
    <w:rsid w:val="002D701F"/>
    <w:rsid w:val="002D7671"/>
    <w:rsid w:val="002E1667"/>
    <w:rsid w:val="002E1E5D"/>
    <w:rsid w:val="002E2A74"/>
    <w:rsid w:val="002E658A"/>
    <w:rsid w:val="002E681F"/>
    <w:rsid w:val="002E786C"/>
    <w:rsid w:val="002F47A3"/>
    <w:rsid w:val="002F61DB"/>
    <w:rsid w:val="002F648A"/>
    <w:rsid w:val="003008B4"/>
    <w:rsid w:val="00300D4B"/>
    <w:rsid w:val="003043C2"/>
    <w:rsid w:val="00307475"/>
    <w:rsid w:val="00310A18"/>
    <w:rsid w:val="003120A1"/>
    <w:rsid w:val="0031330E"/>
    <w:rsid w:val="00313BE3"/>
    <w:rsid w:val="00316D6C"/>
    <w:rsid w:val="00317325"/>
    <w:rsid w:val="00320075"/>
    <w:rsid w:val="003201F2"/>
    <w:rsid w:val="00323A4C"/>
    <w:rsid w:val="00324208"/>
    <w:rsid w:val="00325054"/>
    <w:rsid w:val="003270E0"/>
    <w:rsid w:val="003278FD"/>
    <w:rsid w:val="00334137"/>
    <w:rsid w:val="003363D1"/>
    <w:rsid w:val="00336564"/>
    <w:rsid w:val="00337262"/>
    <w:rsid w:val="00337AF5"/>
    <w:rsid w:val="003407A5"/>
    <w:rsid w:val="00345FBB"/>
    <w:rsid w:val="00346143"/>
    <w:rsid w:val="00347516"/>
    <w:rsid w:val="003475DE"/>
    <w:rsid w:val="00347BE9"/>
    <w:rsid w:val="00350BF8"/>
    <w:rsid w:val="0035315B"/>
    <w:rsid w:val="00355537"/>
    <w:rsid w:val="0035559A"/>
    <w:rsid w:val="00356246"/>
    <w:rsid w:val="0035696D"/>
    <w:rsid w:val="00357968"/>
    <w:rsid w:val="00361A62"/>
    <w:rsid w:val="0036353E"/>
    <w:rsid w:val="00363DB1"/>
    <w:rsid w:val="00364FD2"/>
    <w:rsid w:val="003661AC"/>
    <w:rsid w:val="0036673B"/>
    <w:rsid w:val="00370FDE"/>
    <w:rsid w:val="00371516"/>
    <w:rsid w:val="00373805"/>
    <w:rsid w:val="00374EE9"/>
    <w:rsid w:val="0037675E"/>
    <w:rsid w:val="0037791A"/>
    <w:rsid w:val="00382358"/>
    <w:rsid w:val="00382DD6"/>
    <w:rsid w:val="00382DEB"/>
    <w:rsid w:val="003842A2"/>
    <w:rsid w:val="00384374"/>
    <w:rsid w:val="0038453F"/>
    <w:rsid w:val="00384DFE"/>
    <w:rsid w:val="003902B2"/>
    <w:rsid w:val="00390B65"/>
    <w:rsid w:val="0039104B"/>
    <w:rsid w:val="00392E87"/>
    <w:rsid w:val="00396DFB"/>
    <w:rsid w:val="003A02DC"/>
    <w:rsid w:val="003A164F"/>
    <w:rsid w:val="003A4A1E"/>
    <w:rsid w:val="003A5D64"/>
    <w:rsid w:val="003A63FD"/>
    <w:rsid w:val="003A7131"/>
    <w:rsid w:val="003A71B9"/>
    <w:rsid w:val="003A7647"/>
    <w:rsid w:val="003B007D"/>
    <w:rsid w:val="003B0219"/>
    <w:rsid w:val="003B32FC"/>
    <w:rsid w:val="003B399D"/>
    <w:rsid w:val="003B49E9"/>
    <w:rsid w:val="003B5ED1"/>
    <w:rsid w:val="003C2458"/>
    <w:rsid w:val="003C3870"/>
    <w:rsid w:val="003C4855"/>
    <w:rsid w:val="003C5631"/>
    <w:rsid w:val="003C5761"/>
    <w:rsid w:val="003D33AB"/>
    <w:rsid w:val="003D5A11"/>
    <w:rsid w:val="003E0495"/>
    <w:rsid w:val="003E1992"/>
    <w:rsid w:val="003E2249"/>
    <w:rsid w:val="003E4C82"/>
    <w:rsid w:val="003E7567"/>
    <w:rsid w:val="003F0EA1"/>
    <w:rsid w:val="003F2AE7"/>
    <w:rsid w:val="003F3351"/>
    <w:rsid w:val="003F4B11"/>
    <w:rsid w:val="003F7F50"/>
    <w:rsid w:val="00401C3F"/>
    <w:rsid w:val="00403518"/>
    <w:rsid w:val="00403CFA"/>
    <w:rsid w:val="00407C7A"/>
    <w:rsid w:val="00414B98"/>
    <w:rsid w:val="00415B80"/>
    <w:rsid w:val="00417757"/>
    <w:rsid w:val="00417BDF"/>
    <w:rsid w:val="00421301"/>
    <w:rsid w:val="00422FB4"/>
    <w:rsid w:val="0042459D"/>
    <w:rsid w:val="00427433"/>
    <w:rsid w:val="00430120"/>
    <w:rsid w:val="0043186A"/>
    <w:rsid w:val="00431B9D"/>
    <w:rsid w:val="0043449D"/>
    <w:rsid w:val="00434646"/>
    <w:rsid w:val="00436B68"/>
    <w:rsid w:val="004379EB"/>
    <w:rsid w:val="004433F4"/>
    <w:rsid w:val="0044363C"/>
    <w:rsid w:val="00445A41"/>
    <w:rsid w:val="004509EA"/>
    <w:rsid w:val="00452C4F"/>
    <w:rsid w:val="00453002"/>
    <w:rsid w:val="00461EF5"/>
    <w:rsid w:val="00462385"/>
    <w:rsid w:val="004633F4"/>
    <w:rsid w:val="004635AE"/>
    <w:rsid w:val="00463C9A"/>
    <w:rsid w:val="00463DF2"/>
    <w:rsid w:val="004660E1"/>
    <w:rsid w:val="00467050"/>
    <w:rsid w:val="00467F2F"/>
    <w:rsid w:val="00472045"/>
    <w:rsid w:val="0047244A"/>
    <w:rsid w:val="0047291C"/>
    <w:rsid w:val="00472BAB"/>
    <w:rsid w:val="00473724"/>
    <w:rsid w:val="0047397F"/>
    <w:rsid w:val="004743AF"/>
    <w:rsid w:val="0047558B"/>
    <w:rsid w:val="00477E2C"/>
    <w:rsid w:val="004805AB"/>
    <w:rsid w:val="0048264D"/>
    <w:rsid w:val="00482693"/>
    <w:rsid w:val="00483A91"/>
    <w:rsid w:val="00483C8D"/>
    <w:rsid w:val="00484758"/>
    <w:rsid w:val="00484EF0"/>
    <w:rsid w:val="0048509D"/>
    <w:rsid w:val="004872E2"/>
    <w:rsid w:val="00487AC7"/>
    <w:rsid w:val="00490C75"/>
    <w:rsid w:val="00495B92"/>
    <w:rsid w:val="0049692B"/>
    <w:rsid w:val="00496F4C"/>
    <w:rsid w:val="004A4B1D"/>
    <w:rsid w:val="004A4E8A"/>
    <w:rsid w:val="004A74AC"/>
    <w:rsid w:val="004B00B8"/>
    <w:rsid w:val="004B08DF"/>
    <w:rsid w:val="004B1D93"/>
    <w:rsid w:val="004B2983"/>
    <w:rsid w:val="004B2EFC"/>
    <w:rsid w:val="004B42D6"/>
    <w:rsid w:val="004B771E"/>
    <w:rsid w:val="004C0495"/>
    <w:rsid w:val="004C153F"/>
    <w:rsid w:val="004C2C8B"/>
    <w:rsid w:val="004C36A8"/>
    <w:rsid w:val="004C3B36"/>
    <w:rsid w:val="004C6D25"/>
    <w:rsid w:val="004D1E14"/>
    <w:rsid w:val="004D2000"/>
    <w:rsid w:val="004D20E6"/>
    <w:rsid w:val="004D2E2E"/>
    <w:rsid w:val="004D47D6"/>
    <w:rsid w:val="004E2241"/>
    <w:rsid w:val="004E4DEE"/>
    <w:rsid w:val="004E6D89"/>
    <w:rsid w:val="0050024E"/>
    <w:rsid w:val="00502300"/>
    <w:rsid w:val="0050381B"/>
    <w:rsid w:val="0050480B"/>
    <w:rsid w:val="00504BE7"/>
    <w:rsid w:val="0050527A"/>
    <w:rsid w:val="005110A3"/>
    <w:rsid w:val="005111A7"/>
    <w:rsid w:val="00511380"/>
    <w:rsid w:val="0051174B"/>
    <w:rsid w:val="00512716"/>
    <w:rsid w:val="00513A9E"/>
    <w:rsid w:val="00515EE4"/>
    <w:rsid w:val="005169AF"/>
    <w:rsid w:val="005246AF"/>
    <w:rsid w:val="005308D0"/>
    <w:rsid w:val="00530FD8"/>
    <w:rsid w:val="00531313"/>
    <w:rsid w:val="005327B8"/>
    <w:rsid w:val="00534D41"/>
    <w:rsid w:val="00535ABB"/>
    <w:rsid w:val="0053657C"/>
    <w:rsid w:val="00537C00"/>
    <w:rsid w:val="00542329"/>
    <w:rsid w:val="00542516"/>
    <w:rsid w:val="005463D2"/>
    <w:rsid w:val="005469AA"/>
    <w:rsid w:val="00550E17"/>
    <w:rsid w:val="00550F67"/>
    <w:rsid w:val="00551407"/>
    <w:rsid w:val="00551766"/>
    <w:rsid w:val="00552F92"/>
    <w:rsid w:val="00553E34"/>
    <w:rsid w:val="005545AE"/>
    <w:rsid w:val="005613BD"/>
    <w:rsid w:val="005623E7"/>
    <w:rsid w:val="00563B51"/>
    <w:rsid w:val="00564C41"/>
    <w:rsid w:val="00565E1D"/>
    <w:rsid w:val="00566A5B"/>
    <w:rsid w:val="005678C6"/>
    <w:rsid w:val="00570957"/>
    <w:rsid w:val="00570F7A"/>
    <w:rsid w:val="00572870"/>
    <w:rsid w:val="00574032"/>
    <w:rsid w:val="00574747"/>
    <w:rsid w:val="00576207"/>
    <w:rsid w:val="005762FB"/>
    <w:rsid w:val="00576910"/>
    <w:rsid w:val="0057785F"/>
    <w:rsid w:val="00580225"/>
    <w:rsid w:val="00580F7A"/>
    <w:rsid w:val="00581987"/>
    <w:rsid w:val="005842DD"/>
    <w:rsid w:val="00584FA0"/>
    <w:rsid w:val="00585DBF"/>
    <w:rsid w:val="0058615B"/>
    <w:rsid w:val="00586250"/>
    <w:rsid w:val="0058627A"/>
    <w:rsid w:val="0058691D"/>
    <w:rsid w:val="005941C5"/>
    <w:rsid w:val="005946EF"/>
    <w:rsid w:val="00595145"/>
    <w:rsid w:val="0059636A"/>
    <w:rsid w:val="005A03F9"/>
    <w:rsid w:val="005A259D"/>
    <w:rsid w:val="005A26BD"/>
    <w:rsid w:val="005A3A92"/>
    <w:rsid w:val="005A5D51"/>
    <w:rsid w:val="005A737C"/>
    <w:rsid w:val="005A7A4D"/>
    <w:rsid w:val="005A7B4B"/>
    <w:rsid w:val="005C158A"/>
    <w:rsid w:val="005C1BBA"/>
    <w:rsid w:val="005C704B"/>
    <w:rsid w:val="005C72BD"/>
    <w:rsid w:val="005D3DD5"/>
    <w:rsid w:val="005E168B"/>
    <w:rsid w:val="005E2395"/>
    <w:rsid w:val="005E3267"/>
    <w:rsid w:val="005E5CC0"/>
    <w:rsid w:val="005F3017"/>
    <w:rsid w:val="005F3EAF"/>
    <w:rsid w:val="005F43E1"/>
    <w:rsid w:val="00600C75"/>
    <w:rsid w:val="00600D47"/>
    <w:rsid w:val="00601BEC"/>
    <w:rsid w:val="00602AB9"/>
    <w:rsid w:val="00606083"/>
    <w:rsid w:val="0061172D"/>
    <w:rsid w:val="006119B2"/>
    <w:rsid w:val="00611A83"/>
    <w:rsid w:val="00611FA8"/>
    <w:rsid w:val="0061499C"/>
    <w:rsid w:val="00617387"/>
    <w:rsid w:val="006217F4"/>
    <w:rsid w:val="006241BA"/>
    <w:rsid w:val="00627ED0"/>
    <w:rsid w:val="0063265A"/>
    <w:rsid w:val="00635229"/>
    <w:rsid w:val="00635DFF"/>
    <w:rsid w:val="00636CDC"/>
    <w:rsid w:val="00637887"/>
    <w:rsid w:val="00640287"/>
    <w:rsid w:val="00640403"/>
    <w:rsid w:val="00640554"/>
    <w:rsid w:val="00640F6E"/>
    <w:rsid w:val="00643525"/>
    <w:rsid w:val="006447B2"/>
    <w:rsid w:val="00645580"/>
    <w:rsid w:val="00646A79"/>
    <w:rsid w:val="00647943"/>
    <w:rsid w:val="00650B6E"/>
    <w:rsid w:val="006531B1"/>
    <w:rsid w:val="006540EB"/>
    <w:rsid w:val="006570EC"/>
    <w:rsid w:val="00663623"/>
    <w:rsid w:val="00667187"/>
    <w:rsid w:val="0067419D"/>
    <w:rsid w:val="00676490"/>
    <w:rsid w:val="00676A35"/>
    <w:rsid w:val="00677370"/>
    <w:rsid w:val="006801BF"/>
    <w:rsid w:val="00681DA8"/>
    <w:rsid w:val="00682006"/>
    <w:rsid w:val="00682EFA"/>
    <w:rsid w:val="00685535"/>
    <w:rsid w:val="00685D75"/>
    <w:rsid w:val="0068781C"/>
    <w:rsid w:val="00691000"/>
    <w:rsid w:val="00693DFE"/>
    <w:rsid w:val="006941BE"/>
    <w:rsid w:val="0069436A"/>
    <w:rsid w:val="00696376"/>
    <w:rsid w:val="006A0A6E"/>
    <w:rsid w:val="006A104F"/>
    <w:rsid w:val="006A1EE3"/>
    <w:rsid w:val="006A2FE8"/>
    <w:rsid w:val="006A526D"/>
    <w:rsid w:val="006A6A31"/>
    <w:rsid w:val="006A7687"/>
    <w:rsid w:val="006B290B"/>
    <w:rsid w:val="006B2BF6"/>
    <w:rsid w:val="006B46A6"/>
    <w:rsid w:val="006B4F66"/>
    <w:rsid w:val="006B6DDC"/>
    <w:rsid w:val="006C0ADD"/>
    <w:rsid w:val="006C1036"/>
    <w:rsid w:val="006C245E"/>
    <w:rsid w:val="006C3605"/>
    <w:rsid w:val="006C36A8"/>
    <w:rsid w:val="006C6778"/>
    <w:rsid w:val="006C6A78"/>
    <w:rsid w:val="006C7078"/>
    <w:rsid w:val="006D4336"/>
    <w:rsid w:val="006D5774"/>
    <w:rsid w:val="006D5A60"/>
    <w:rsid w:val="006E5203"/>
    <w:rsid w:val="006E6523"/>
    <w:rsid w:val="006F0449"/>
    <w:rsid w:val="006F0F7E"/>
    <w:rsid w:val="006F1B1A"/>
    <w:rsid w:val="006F28CA"/>
    <w:rsid w:val="006F722F"/>
    <w:rsid w:val="006F771C"/>
    <w:rsid w:val="00702BF4"/>
    <w:rsid w:val="00703208"/>
    <w:rsid w:val="00703C7A"/>
    <w:rsid w:val="00703E9F"/>
    <w:rsid w:val="007050CA"/>
    <w:rsid w:val="0070593B"/>
    <w:rsid w:val="00705B1F"/>
    <w:rsid w:val="007114C3"/>
    <w:rsid w:val="007119D3"/>
    <w:rsid w:val="007126D2"/>
    <w:rsid w:val="00712E7C"/>
    <w:rsid w:val="00714B11"/>
    <w:rsid w:val="00720CE4"/>
    <w:rsid w:val="007230FF"/>
    <w:rsid w:val="00723CFA"/>
    <w:rsid w:val="00731220"/>
    <w:rsid w:val="00732126"/>
    <w:rsid w:val="007346D6"/>
    <w:rsid w:val="00735EB8"/>
    <w:rsid w:val="00736696"/>
    <w:rsid w:val="00741983"/>
    <w:rsid w:val="0074545D"/>
    <w:rsid w:val="00745F87"/>
    <w:rsid w:val="0074636C"/>
    <w:rsid w:val="00746C0A"/>
    <w:rsid w:val="0074726B"/>
    <w:rsid w:val="00747C36"/>
    <w:rsid w:val="00747D58"/>
    <w:rsid w:val="007503A6"/>
    <w:rsid w:val="00751C09"/>
    <w:rsid w:val="00751F8F"/>
    <w:rsid w:val="007535E7"/>
    <w:rsid w:val="0076145B"/>
    <w:rsid w:val="0076260A"/>
    <w:rsid w:val="00763029"/>
    <w:rsid w:val="0076504B"/>
    <w:rsid w:val="00766195"/>
    <w:rsid w:val="00766AA1"/>
    <w:rsid w:val="00767105"/>
    <w:rsid w:val="00770DC1"/>
    <w:rsid w:val="007715E0"/>
    <w:rsid w:val="00772097"/>
    <w:rsid w:val="00775A72"/>
    <w:rsid w:val="00777B29"/>
    <w:rsid w:val="0078019D"/>
    <w:rsid w:val="007823F0"/>
    <w:rsid w:val="00783EA7"/>
    <w:rsid w:val="00784C5E"/>
    <w:rsid w:val="0078698F"/>
    <w:rsid w:val="00790E3D"/>
    <w:rsid w:val="007916BB"/>
    <w:rsid w:val="00791A07"/>
    <w:rsid w:val="00793F1D"/>
    <w:rsid w:val="00794EDF"/>
    <w:rsid w:val="00796E74"/>
    <w:rsid w:val="007A0233"/>
    <w:rsid w:val="007A1FB0"/>
    <w:rsid w:val="007A2998"/>
    <w:rsid w:val="007A3C95"/>
    <w:rsid w:val="007A4CA4"/>
    <w:rsid w:val="007A5F62"/>
    <w:rsid w:val="007A665D"/>
    <w:rsid w:val="007A7062"/>
    <w:rsid w:val="007A7579"/>
    <w:rsid w:val="007A79B2"/>
    <w:rsid w:val="007B09DD"/>
    <w:rsid w:val="007B1568"/>
    <w:rsid w:val="007B1582"/>
    <w:rsid w:val="007B2BF6"/>
    <w:rsid w:val="007B48FB"/>
    <w:rsid w:val="007B4A6F"/>
    <w:rsid w:val="007B7D76"/>
    <w:rsid w:val="007C0564"/>
    <w:rsid w:val="007C0630"/>
    <w:rsid w:val="007C1AAB"/>
    <w:rsid w:val="007C26C0"/>
    <w:rsid w:val="007C539A"/>
    <w:rsid w:val="007D0ECC"/>
    <w:rsid w:val="007D1049"/>
    <w:rsid w:val="007E382D"/>
    <w:rsid w:val="007E5052"/>
    <w:rsid w:val="007E521A"/>
    <w:rsid w:val="007E5BA2"/>
    <w:rsid w:val="007E7234"/>
    <w:rsid w:val="007E7F9F"/>
    <w:rsid w:val="007F19A7"/>
    <w:rsid w:val="007F2432"/>
    <w:rsid w:val="007F2E34"/>
    <w:rsid w:val="007F51A6"/>
    <w:rsid w:val="007F73BE"/>
    <w:rsid w:val="00801D6A"/>
    <w:rsid w:val="00802960"/>
    <w:rsid w:val="00803B28"/>
    <w:rsid w:val="008069BF"/>
    <w:rsid w:val="0080719A"/>
    <w:rsid w:val="00807577"/>
    <w:rsid w:val="00807D82"/>
    <w:rsid w:val="00810C23"/>
    <w:rsid w:val="00811740"/>
    <w:rsid w:val="00812A49"/>
    <w:rsid w:val="00816ACD"/>
    <w:rsid w:val="00816B53"/>
    <w:rsid w:val="00816BA3"/>
    <w:rsid w:val="00816F83"/>
    <w:rsid w:val="00817BBA"/>
    <w:rsid w:val="0082081F"/>
    <w:rsid w:val="00822B7C"/>
    <w:rsid w:val="008243EF"/>
    <w:rsid w:val="00824441"/>
    <w:rsid w:val="00824B4D"/>
    <w:rsid w:val="0082567D"/>
    <w:rsid w:val="0082593F"/>
    <w:rsid w:val="00826253"/>
    <w:rsid w:val="008275F8"/>
    <w:rsid w:val="00830044"/>
    <w:rsid w:val="008331FF"/>
    <w:rsid w:val="008334AB"/>
    <w:rsid w:val="00833F92"/>
    <w:rsid w:val="00834FB2"/>
    <w:rsid w:val="00834FC5"/>
    <w:rsid w:val="008362C7"/>
    <w:rsid w:val="00836F3D"/>
    <w:rsid w:val="00837B91"/>
    <w:rsid w:val="00837C97"/>
    <w:rsid w:val="00841148"/>
    <w:rsid w:val="0084208B"/>
    <w:rsid w:val="00842190"/>
    <w:rsid w:val="00843B65"/>
    <w:rsid w:val="0084521A"/>
    <w:rsid w:val="00851426"/>
    <w:rsid w:val="00851481"/>
    <w:rsid w:val="00853BD1"/>
    <w:rsid w:val="00860278"/>
    <w:rsid w:val="008611E4"/>
    <w:rsid w:val="00861D1B"/>
    <w:rsid w:val="008620B0"/>
    <w:rsid w:val="008629C5"/>
    <w:rsid w:val="008633FD"/>
    <w:rsid w:val="00865660"/>
    <w:rsid w:val="008734FF"/>
    <w:rsid w:val="008805F3"/>
    <w:rsid w:val="008809A2"/>
    <w:rsid w:val="00884D01"/>
    <w:rsid w:val="00887899"/>
    <w:rsid w:val="00890B96"/>
    <w:rsid w:val="00890E2C"/>
    <w:rsid w:val="00891733"/>
    <w:rsid w:val="008953F3"/>
    <w:rsid w:val="00896961"/>
    <w:rsid w:val="0089707D"/>
    <w:rsid w:val="0089762B"/>
    <w:rsid w:val="008A03EC"/>
    <w:rsid w:val="008A245B"/>
    <w:rsid w:val="008A3100"/>
    <w:rsid w:val="008A61AF"/>
    <w:rsid w:val="008A7609"/>
    <w:rsid w:val="008A7AEB"/>
    <w:rsid w:val="008B02E6"/>
    <w:rsid w:val="008B1364"/>
    <w:rsid w:val="008B7126"/>
    <w:rsid w:val="008C050F"/>
    <w:rsid w:val="008C082C"/>
    <w:rsid w:val="008C3C82"/>
    <w:rsid w:val="008D03C1"/>
    <w:rsid w:val="008D091D"/>
    <w:rsid w:val="008D6532"/>
    <w:rsid w:val="008D7127"/>
    <w:rsid w:val="008D72A0"/>
    <w:rsid w:val="008D7B4E"/>
    <w:rsid w:val="008E3300"/>
    <w:rsid w:val="008E37D1"/>
    <w:rsid w:val="008E4614"/>
    <w:rsid w:val="008F15FA"/>
    <w:rsid w:val="008F231E"/>
    <w:rsid w:val="008F28C8"/>
    <w:rsid w:val="008F45BD"/>
    <w:rsid w:val="008F583E"/>
    <w:rsid w:val="008F61FC"/>
    <w:rsid w:val="008F75BB"/>
    <w:rsid w:val="0090127E"/>
    <w:rsid w:val="00905037"/>
    <w:rsid w:val="00906E40"/>
    <w:rsid w:val="00907558"/>
    <w:rsid w:val="0091037F"/>
    <w:rsid w:val="009105D8"/>
    <w:rsid w:val="009118A0"/>
    <w:rsid w:val="009121F1"/>
    <w:rsid w:val="00912AA3"/>
    <w:rsid w:val="00912B73"/>
    <w:rsid w:val="00913BC6"/>
    <w:rsid w:val="00914CDE"/>
    <w:rsid w:val="00916136"/>
    <w:rsid w:val="00916E1E"/>
    <w:rsid w:val="009208DC"/>
    <w:rsid w:val="009213BC"/>
    <w:rsid w:val="009218B8"/>
    <w:rsid w:val="00921EAA"/>
    <w:rsid w:val="009231F5"/>
    <w:rsid w:val="00925E46"/>
    <w:rsid w:val="0092756C"/>
    <w:rsid w:val="00933506"/>
    <w:rsid w:val="009353E9"/>
    <w:rsid w:val="00935626"/>
    <w:rsid w:val="00935E41"/>
    <w:rsid w:val="00937152"/>
    <w:rsid w:val="00941607"/>
    <w:rsid w:val="00943823"/>
    <w:rsid w:val="00943BEC"/>
    <w:rsid w:val="0094489C"/>
    <w:rsid w:val="00951E84"/>
    <w:rsid w:val="00951EBE"/>
    <w:rsid w:val="00952478"/>
    <w:rsid w:val="00954B38"/>
    <w:rsid w:val="00955067"/>
    <w:rsid w:val="009559A3"/>
    <w:rsid w:val="00956FA6"/>
    <w:rsid w:val="0095709A"/>
    <w:rsid w:val="009600F3"/>
    <w:rsid w:val="009603DA"/>
    <w:rsid w:val="00961173"/>
    <w:rsid w:val="009623F2"/>
    <w:rsid w:val="00962F46"/>
    <w:rsid w:val="0096310D"/>
    <w:rsid w:val="00964685"/>
    <w:rsid w:val="00964BBB"/>
    <w:rsid w:val="0096583D"/>
    <w:rsid w:val="00966892"/>
    <w:rsid w:val="00967773"/>
    <w:rsid w:val="00967CED"/>
    <w:rsid w:val="00970214"/>
    <w:rsid w:val="0097340E"/>
    <w:rsid w:val="009807F1"/>
    <w:rsid w:val="00980867"/>
    <w:rsid w:val="00981590"/>
    <w:rsid w:val="00982AE3"/>
    <w:rsid w:val="00982EC4"/>
    <w:rsid w:val="00982F6C"/>
    <w:rsid w:val="00984368"/>
    <w:rsid w:val="00985C1C"/>
    <w:rsid w:val="00986C59"/>
    <w:rsid w:val="00987C61"/>
    <w:rsid w:val="00990244"/>
    <w:rsid w:val="009907EF"/>
    <w:rsid w:val="00990E7F"/>
    <w:rsid w:val="009911C9"/>
    <w:rsid w:val="00992893"/>
    <w:rsid w:val="00992EEE"/>
    <w:rsid w:val="009957AB"/>
    <w:rsid w:val="00996336"/>
    <w:rsid w:val="009971F2"/>
    <w:rsid w:val="009A1E44"/>
    <w:rsid w:val="009A35AF"/>
    <w:rsid w:val="009A3F5A"/>
    <w:rsid w:val="009A4123"/>
    <w:rsid w:val="009A72CA"/>
    <w:rsid w:val="009B012C"/>
    <w:rsid w:val="009B0C63"/>
    <w:rsid w:val="009B182B"/>
    <w:rsid w:val="009B25D6"/>
    <w:rsid w:val="009B2A19"/>
    <w:rsid w:val="009B5BB4"/>
    <w:rsid w:val="009B67B3"/>
    <w:rsid w:val="009B7783"/>
    <w:rsid w:val="009C0AC2"/>
    <w:rsid w:val="009C1DC8"/>
    <w:rsid w:val="009C2DC5"/>
    <w:rsid w:val="009C5211"/>
    <w:rsid w:val="009C61EA"/>
    <w:rsid w:val="009C6367"/>
    <w:rsid w:val="009C79FF"/>
    <w:rsid w:val="009D035B"/>
    <w:rsid w:val="009D037C"/>
    <w:rsid w:val="009D09F6"/>
    <w:rsid w:val="009D1D01"/>
    <w:rsid w:val="009D3B28"/>
    <w:rsid w:val="009D4E20"/>
    <w:rsid w:val="009E1E7C"/>
    <w:rsid w:val="009E2ECD"/>
    <w:rsid w:val="009E545C"/>
    <w:rsid w:val="009E641C"/>
    <w:rsid w:val="009F1BC4"/>
    <w:rsid w:val="009F564D"/>
    <w:rsid w:val="009F58E1"/>
    <w:rsid w:val="009F61DC"/>
    <w:rsid w:val="009F62F3"/>
    <w:rsid w:val="009F64A8"/>
    <w:rsid w:val="00A0532B"/>
    <w:rsid w:val="00A07F2A"/>
    <w:rsid w:val="00A17787"/>
    <w:rsid w:val="00A17BAD"/>
    <w:rsid w:val="00A17E1C"/>
    <w:rsid w:val="00A2037A"/>
    <w:rsid w:val="00A204E1"/>
    <w:rsid w:val="00A21456"/>
    <w:rsid w:val="00A252A4"/>
    <w:rsid w:val="00A25660"/>
    <w:rsid w:val="00A2798B"/>
    <w:rsid w:val="00A353ED"/>
    <w:rsid w:val="00A37630"/>
    <w:rsid w:val="00A53455"/>
    <w:rsid w:val="00A56E4E"/>
    <w:rsid w:val="00A607F8"/>
    <w:rsid w:val="00A60A0A"/>
    <w:rsid w:val="00A60A61"/>
    <w:rsid w:val="00A62174"/>
    <w:rsid w:val="00A657DD"/>
    <w:rsid w:val="00A71863"/>
    <w:rsid w:val="00A72312"/>
    <w:rsid w:val="00A72A60"/>
    <w:rsid w:val="00A72B1C"/>
    <w:rsid w:val="00A73F3D"/>
    <w:rsid w:val="00A768D4"/>
    <w:rsid w:val="00A7716E"/>
    <w:rsid w:val="00A77B73"/>
    <w:rsid w:val="00A81A97"/>
    <w:rsid w:val="00A82FF3"/>
    <w:rsid w:val="00A84539"/>
    <w:rsid w:val="00A86160"/>
    <w:rsid w:val="00A8739B"/>
    <w:rsid w:val="00A878E2"/>
    <w:rsid w:val="00A90522"/>
    <w:rsid w:val="00A9091D"/>
    <w:rsid w:val="00A93C7F"/>
    <w:rsid w:val="00A940FD"/>
    <w:rsid w:val="00A9632F"/>
    <w:rsid w:val="00A978BF"/>
    <w:rsid w:val="00AA162C"/>
    <w:rsid w:val="00AA25BA"/>
    <w:rsid w:val="00AA2B3D"/>
    <w:rsid w:val="00AA2C7A"/>
    <w:rsid w:val="00AA633D"/>
    <w:rsid w:val="00AA7F09"/>
    <w:rsid w:val="00AB1E49"/>
    <w:rsid w:val="00AB21C2"/>
    <w:rsid w:val="00AB39FB"/>
    <w:rsid w:val="00AB3DCF"/>
    <w:rsid w:val="00AB3E0A"/>
    <w:rsid w:val="00AB4698"/>
    <w:rsid w:val="00AB5B84"/>
    <w:rsid w:val="00AB67D5"/>
    <w:rsid w:val="00AC01D7"/>
    <w:rsid w:val="00AC3685"/>
    <w:rsid w:val="00AC55C3"/>
    <w:rsid w:val="00AC6D52"/>
    <w:rsid w:val="00AD0069"/>
    <w:rsid w:val="00AD01C7"/>
    <w:rsid w:val="00AD2106"/>
    <w:rsid w:val="00AD4ACC"/>
    <w:rsid w:val="00AD5B41"/>
    <w:rsid w:val="00AD66A5"/>
    <w:rsid w:val="00AD7C22"/>
    <w:rsid w:val="00AD7D66"/>
    <w:rsid w:val="00AE0171"/>
    <w:rsid w:val="00AE09ED"/>
    <w:rsid w:val="00AE1C33"/>
    <w:rsid w:val="00AE2D9A"/>
    <w:rsid w:val="00AF17FB"/>
    <w:rsid w:val="00AF2599"/>
    <w:rsid w:val="00AF32EF"/>
    <w:rsid w:val="00AF4867"/>
    <w:rsid w:val="00AF5755"/>
    <w:rsid w:val="00AF5C5A"/>
    <w:rsid w:val="00AF74DD"/>
    <w:rsid w:val="00AF7E01"/>
    <w:rsid w:val="00B001F8"/>
    <w:rsid w:val="00B02CDA"/>
    <w:rsid w:val="00B03D02"/>
    <w:rsid w:val="00B04577"/>
    <w:rsid w:val="00B06969"/>
    <w:rsid w:val="00B100E3"/>
    <w:rsid w:val="00B10B16"/>
    <w:rsid w:val="00B11BBC"/>
    <w:rsid w:val="00B1385A"/>
    <w:rsid w:val="00B13F05"/>
    <w:rsid w:val="00B141EB"/>
    <w:rsid w:val="00B15921"/>
    <w:rsid w:val="00B15F4B"/>
    <w:rsid w:val="00B162B0"/>
    <w:rsid w:val="00B16752"/>
    <w:rsid w:val="00B16E75"/>
    <w:rsid w:val="00B20286"/>
    <w:rsid w:val="00B230EB"/>
    <w:rsid w:val="00B233C8"/>
    <w:rsid w:val="00B25269"/>
    <w:rsid w:val="00B26EDB"/>
    <w:rsid w:val="00B31753"/>
    <w:rsid w:val="00B3239A"/>
    <w:rsid w:val="00B32A3A"/>
    <w:rsid w:val="00B32F04"/>
    <w:rsid w:val="00B40205"/>
    <w:rsid w:val="00B40C41"/>
    <w:rsid w:val="00B43706"/>
    <w:rsid w:val="00B44F37"/>
    <w:rsid w:val="00B457A0"/>
    <w:rsid w:val="00B46C75"/>
    <w:rsid w:val="00B47467"/>
    <w:rsid w:val="00B479F9"/>
    <w:rsid w:val="00B50BE0"/>
    <w:rsid w:val="00B56AA7"/>
    <w:rsid w:val="00B56C34"/>
    <w:rsid w:val="00B56EC8"/>
    <w:rsid w:val="00B572D6"/>
    <w:rsid w:val="00B6181F"/>
    <w:rsid w:val="00B65045"/>
    <w:rsid w:val="00B74040"/>
    <w:rsid w:val="00B75506"/>
    <w:rsid w:val="00B773BA"/>
    <w:rsid w:val="00B773CB"/>
    <w:rsid w:val="00B77EF7"/>
    <w:rsid w:val="00B8041E"/>
    <w:rsid w:val="00B806C6"/>
    <w:rsid w:val="00B817F0"/>
    <w:rsid w:val="00B822F5"/>
    <w:rsid w:val="00B842D1"/>
    <w:rsid w:val="00B85248"/>
    <w:rsid w:val="00B85257"/>
    <w:rsid w:val="00B86202"/>
    <w:rsid w:val="00B873FC"/>
    <w:rsid w:val="00B90FAB"/>
    <w:rsid w:val="00B9190D"/>
    <w:rsid w:val="00B94DB7"/>
    <w:rsid w:val="00B96094"/>
    <w:rsid w:val="00B97483"/>
    <w:rsid w:val="00BA0D91"/>
    <w:rsid w:val="00BA2248"/>
    <w:rsid w:val="00BA4B9A"/>
    <w:rsid w:val="00BA7E7B"/>
    <w:rsid w:val="00BB209F"/>
    <w:rsid w:val="00BB306E"/>
    <w:rsid w:val="00BB35A4"/>
    <w:rsid w:val="00BB43CC"/>
    <w:rsid w:val="00BB4A33"/>
    <w:rsid w:val="00BB4E0C"/>
    <w:rsid w:val="00BB5378"/>
    <w:rsid w:val="00BB5C7B"/>
    <w:rsid w:val="00BC110E"/>
    <w:rsid w:val="00BC1DB3"/>
    <w:rsid w:val="00BC31FB"/>
    <w:rsid w:val="00BC404A"/>
    <w:rsid w:val="00BC45B5"/>
    <w:rsid w:val="00BC4BC6"/>
    <w:rsid w:val="00BC4EEC"/>
    <w:rsid w:val="00BC5308"/>
    <w:rsid w:val="00BC5EFF"/>
    <w:rsid w:val="00BC6C27"/>
    <w:rsid w:val="00BD5AAF"/>
    <w:rsid w:val="00BD70D7"/>
    <w:rsid w:val="00BE0288"/>
    <w:rsid w:val="00BE0BAA"/>
    <w:rsid w:val="00BE13E1"/>
    <w:rsid w:val="00BE1B4B"/>
    <w:rsid w:val="00BF1070"/>
    <w:rsid w:val="00BF1293"/>
    <w:rsid w:val="00BF231E"/>
    <w:rsid w:val="00BF2657"/>
    <w:rsid w:val="00BF33A0"/>
    <w:rsid w:val="00BF7695"/>
    <w:rsid w:val="00C004D6"/>
    <w:rsid w:val="00C03F37"/>
    <w:rsid w:val="00C04525"/>
    <w:rsid w:val="00C06CAA"/>
    <w:rsid w:val="00C10B03"/>
    <w:rsid w:val="00C154DE"/>
    <w:rsid w:val="00C157F3"/>
    <w:rsid w:val="00C163FB"/>
    <w:rsid w:val="00C17B12"/>
    <w:rsid w:val="00C229A2"/>
    <w:rsid w:val="00C23A41"/>
    <w:rsid w:val="00C266C2"/>
    <w:rsid w:val="00C26AE0"/>
    <w:rsid w:val="00C27985"/>
    <w:rsid w:val="00C31C24"/>
    <w:rsid w:val="00C31FB5"/>
    <w:rsid w:val="00C33B23"/>
    <w:rsid w:val="00C37CC5"/>
    <w:rsid w:val="00C427A8"/>
    <w:rsid w:val="00C437DB"/>
    <w:rsid w:val="00C43A4F"/>
    <w:rsid w:val="00C44A0D"/>
    <w:rsid w:val="00C50CEE"/>
    <w:rsid w:val="00C52A89"/>
    <w:rsid w:val="00C576DD"/>
    <w:rsid w:val="00C61DE7"/>
    <w:rsid w:val="00C6324F"/>
    <w:rsid w:val="00C67C14"/>
    <w:rsid w:val="00C715EF"/>
    <w:rsid w:val="00C766FF"/>
    <w:rsid w:val="00C767EA"/>
    <w:rsid w:val="00C8001A"/>
    <w:rsid w:val="00C814C1"/>
    <w:rsid w:val="00C86DD3"/>
    <w:rsid w:val="00C919A0"/>
    <w:rsid w:val="00C92925"/>
    <w:rsid w:val="00C92C51"/>
    <w:rsid w:val="00C956CE"/>
    <w:rsid w:val="00C95DEE"/>
    <w:rsid w:val="00CA18B3"/>
    <w:rsid w:val="00CA318E"/>
    <w:rsid w:val="00CA32F6"/>
    <w:rsid w:val="00CA6294"/>
    <w:rsid w:val="00CA7402"/>
    <w:rsid w:val="00CB002B"/>
    <w:rsid w:val="00CB0D9D"/>
    <w:rsid w:val="00CB1F5A"/>
    <w:rsid w:val="00CB33A6"/>
    <w:rsid w:val="00CB5751"/>
    <w:rsid w:val="00CB5933"/>
    <w:rsid w:val="00CB66EC"/>
    <w:rsid w:val="00CC4018"/>
    <w:rsid w:val="00CC601F"/>
    <w:rsid w:val="00CC65AD"/>
    <w:rsid w:val="00CD2198"/>
    <w:rsid w:val="00CD513E"/>
    <w:rsid w:val="00CD6D1F"/>
    <w:rsid w:val="00CD6E7B"/>
    <w:rsid w:val="00CD742D"/>
    <w:rsid w:val="00CD772D"/>
    <w:rsid w:val="00CE111B"/>
    <w:rsid w:val="00CE4756"/>
    <w:rsid w:val="00CE7417"/>
    <w:rsid w:val="00CF2B58"/>
    <w:rsid w:val="00CF3CC3"/>
    <w:rsid w:val="00CF7690"/>
    <w:rsid w:val="00D01F3E"/>
    <w:rsid w:val="00D05398"/>
    <w:rsid w:val="00D0591A"/>
    <w:rsid w:val="00D06984"/>
    <w:rsid w:val="00D15A8E"/>
    <w:rsid w:val="00D20F26"/>
    <w:rsid w:val="00D26450"/>
    <w:rsid w:val="00D26D7A"/>
    <w:rsid w:val="00D322A0"/>
    <w:rsid w:val="00D32722"/>
    <w:rsid w:val="00D32C2E"/>
    <w:rsid w:val="00D33418"/>
    <w:rsid w:val="00D34FF2"/>
    <w:rsid w:val="00D3568F"/>
    <w:rsid w:val="00D36212"/>
    <w:rsid w:val="00D3641D"/>
    <w:rsid w:val="00D36828"/>
    <w:rsid w:val="00D36B1B"/>
    <w:rsid w:val="00D36EC8"/>
    <w:rsid w:val="00D371A2"/>
    <w:rsid w:val="00D37C69"/>
    <w:rsid w:val="00D40306"/>
    <w:rsid w:val="00D4136A"/>
    <w:rsid w:val="00D44A5C"/>
    <w:rsid w:val="00D44C98"/>
    <w:rsid w:val="00D453EE"/>
    <w:rsid w:val="00D46C71"/>
    <w:rsid w:val="00D473F1"/>
    <w:rsid w:val="00D50158"/>
    <w:rsid w:val="00D52BAE"/>
    <w:rsid w:val="00D61B92"/>
    <w:rsid w:val="00D67F48"/>
    <w:rsid w:val="00D71094"/>
    <w:rsid w:val="00D71C8B"/>
    <w:rsid w:val="00D73F3B"/>
    <w:rsid w:val="00D763B2"/>
    <w:rsid w:val="00D76F34"/>
    <w:rsid w:val="00D77360"/>
    <w:rsid w:val="00D77DA0"/>
    <w:rsid w:val="00D80E33"/>
    <w:rsid w:val="00D8473C"/>
    <w:rsid w:val="00D84BC5"/>
    <w:rsid w:val="00D8520D"/>
    <w:rsid w:val="00D856C4"/>
    <w:rsid w:val="00D86312"/>
    <w:rsid w:val="00D87402"/>
    <w:rsid w:val="00D87D10"/>
    <w:rsid w:val="00D918A0"/>
    <w:rsid w:val="00D928C9"/>
    <w:rsid w:val="00D9293D"/>
    <w:rsid w:val="00D95354"/>
    <w:rsid w:val="00D97C0E"/>
    <w:rsid w:val="00DA2307"/>
    <w:rsid w:val="00DA23CC"/>
    <w:rsid w:val="00DA23F1"/>
    <w:rsid w:val="00DA3B2A"/>
    <w:rsid w:val="00DB2225"/>
    <w:rsid w:val="00DB2D77"/>
    <w:rsid w:val="00DB3720"/>
    <w:rsid w:val="00DB4AD0"/>
    <w:rsid w:val="00DB5586"/>
    <w:rsid w:val="00DB63B2"/>
    <w:rsid w:val="00DB654D"/>
    <w:rsid w:val="00DB6AF2"/>
    <w:rsid w:val="00DC1CC8"/>
    <w:rsid w:val="00DC30DC"/>
    <w:rsid w:val="00DC49B1"/>
    <w:rsid w:val="00DC5CBC"/>
    <w:rsid w:val="00DC6DD1"/>
    <w:rsid w:val="00DD04D8"/>
    <w:rsid w:val="00DD0A4B"/>
    <w:rsid w:val="00DD0DB6"/>
    <w:rsid w:val="00DD179C"/>
    <w:rsid w:val="00DD30BA"/>
    <w:rsid w:val="00DD30C6"/>
    <w:rsid w:val="00DD4AC9"/>
    <w:rsid w:val="00DD6ABB"/>
    <w:rsid w:val="00DE08F3"/>
    <w:rsid w:val="00DE4AC3"/>
    <w:rsid w:val="00DE5FB9"/>
    <w:rsid w:val="00DE623A"/>
    <w:rsid w:val="00DE7BF2"/>
    <w:rsid w:val="00DF4519"/>
    <w:rsid w:val="00E001B7"/>
    <w:rsid w:val="00E0229D"/>
    <w:rsid w:val="00E046F1"/>
    <w:rsid w:val="00E048FA"/>
    <w:rsid w:val="00E070A2"/>
    <w:rsid w:val="00E07262"/>
    <w:rsid w:val="00E11386"/>
    <w:rsid w:val="00E139F3"/>
    <w:rsid w:val="00E13ACC"/>
    <w:rsid w:val="00E16468"/>
    <w:rsid w:val="00E17D22"/>
    <w:rsid w:val="00E306DF"/>
    <w:rsid w:val="00E30CD7"/>
    <w:rsid w:val="00E31169"/>
    <w:rsid w:val="00E35F60"/>
    <w:rsid w:val="00E37123"/>
    <w:rsid w:val="00E405D8"/>
    <w:rsid w:val="00E45AB3"/>
    <w:rsid w:val="00E45FBE"/>
    <w:rsid w:val="00E5073A"/>
    <w:rsid w:val="00E510C4"/>
    <w:rsid w:val="00E52971"/>
    <w:rsid w:val="00E573B0"/>
    <w:rsid w:val="00E63B24"/>
    <w:rsid w:val="00E63C02"/>
    <w:rsid w:val="00E65E4D"/>
    <w:rsid w:val="00E70162"/>
    <w:rsid w:val="00E714C4"/>
    <w:rsid w:val="00E716CA"/>
    <w:rsid w:val="00E72B8A"/>
    <w:rsid w:val="00E73251"/>
    <w:rsid w:val="00E751C6"/>
    <w:rsid w:val="00E757C5"/>
    <w:rsid w:val="00E7735D"/>
    <w:rsid w:val="00E8079A"/>
    <w:rsid w:val="00E82D81"/>
    <w:rsid w:val="00E8461C"/>
    <w:rsid w:val="00E84DB9"/>
    <w:rsid w:val="00E90751"/>
    <w:rsid w:val="00E91A17"/>
    <w:rsid w:val="00E91F2F"/>
    <w:rsid w:val="00E92836"/>
    <w:rsid w:val="00E92F2B"/>
    <w:rsid w:val="00E9539A"/>
    <w:rsid w:val="00EA0F8F"/>
    <w:rsid w:val="00EA2B4F"/>
    <w:rsid w:val="00EA44A8"/>
    <w:rsid w:val="00EA6BB8"/>
    <w:rsid w:val="00EA7D5F"/>
    <w:rsid w:val="00EB0044"/>
    <w:rsid w:val="00EB1216"/>
    <w:rsid w:val="00EB1CCD"/>
    <w:rsid w:val="00EB2E9E"/>
    <w:rsid w:val="00EB2ED5"/>
    <w:rsid w:val="00EB6D91"/>
    <w:rsid w:val="00EC3E4E"/>
    <w:rsid w:val="00EC46C2"/>
    <w:rsid w:val="00EC4A61"/>
    <w:rsid w:val="00EC78E2"/>
    <w:rsid w:val="00ED01A3"/>
    <w:rsid w:val="00ED02EB"/>
    <w:rsid w:val="00ED04F0"/>
    <w:rsid w:val="00ED1DD7"/>
    <w:rsid w:val="00ED235A"/>
    <w:rsid w:val="00ED5965"/>
    <w:rsid w:val="00ED5D44"/>
    <w:rsid w:val="00ED6C58"/>
    <w:rsid w:val="00EE3CB3"/>
    <w:rsid w:val="00EE43A9"/>
    <w:rsid w:val="00EE4616"/>
    <w:rsid w:val="00EE5253"/>
    <w:rsid w:val="00EE5E42"/>
    <w:rsid w:val="00EE60C1"/>
    <w:rsid w:val="00EE62D8"/>
    <w:rsid w:val="00EE6730"/>
    <w:rsid w:val="00EF02B0"/>
    <w:rsid w:val="00EF10C0"/>
    <w:rsid w:val="00EF3AF5"/>
    <w:rsid w:val="00EF558F"/>
    <w:rsid w:val="00EF6CEC"/>
    <w:rsid w:val="00EF7260"/>
    <w:rsid w:val="00F00854"/>
    <w:rsid w:val="00F03D8D"/>
    <w:rsid w:val="00F06C36"/>
    <w:rsid w:val="00F103D9"/>
    <w:rsid w:val="00F10C95"/>
    <w:rsid w:val="00F11312"/>
    <w:rsid w:val="00F11972"/>
    <w:rsid w:val="00F12D5E"/>
    <w:rsid w:val="00F14650"/>
    <w:rsid w:val="00F1625B"/>
    <w:rsid w:val="00F17411"/>
    <w:rsid w:val="00F179EB"/>
    <w:rsid w:val="00F200E2"/>
    <w:rsid w:val="00F2670A"/>
    <w:rsid w:val="00F27530"/>
    <w:rsid w:val="00F27B07"/>
    <w:rsid w:val="00F30EA9"/>
    <w:rsid w:val="00F37719"/>
    <w:rsid w:val="00F43510"/>
    <w:rsid w:val="00F441FE"/>
    <w:rsid w:val="00F44A82"/>
    <w:rsid w:val="00F462CC"/>
    <w:rsid w:val="00F50BDD"/>
    <w:rsid w:val="00F51B92"/>
    <w:rsid w:val="00F5313C"/>
    <w:rsid w:val="00F54A48"/>
    <w:rsid w:val="00F562C9"/>
    <w:rsid w:val="00F5779F"/>
    <w:rsid w:val="00F57AEE"/>
    <w:rsid w:val="00F62140"/>
    <w:rsid w:val="00F6340E"/>
    <w:rsid w:val="00F65645"/>
    <w:rsid w:val="00F66970"/>
    <w:rsid w:val="00F70AFB"/>
    <w:rsid w:val="00F71C9C"/>
    <w:rsid w:val="00F73047"/>
    <w:rsid w:val="00F740E9"/>
    <w:rsid w:val="00F75E89"/>
    <w:rsid w:val="00F81E32"/>
    <w:rsid w:val="00F822CF"/>
    <w:rsid w:val="00F82C6F"/>
    <w:rsid w:val="00F84E93"/>
    <w:rsid w:val="00F86EE4"/>
    <w:rsid w:val="00F90CEB"/>
    <w:rsid w:val="00FA1F3A"/>
    <w:rsid w:val="00FA2DDD"/>
    <w:rsid w:val="00FA304C"/>
    <w:rsid w:val="00FB119E"/>
    <w:rsid w:val="00FB549E"/>
    <w:rsid w:val="00FB696C"/>
    <w:rsid w:val="00FC21DA"/>
    <w:rsid w:val="00FC3EFE"/>
    <w:rsid w:val="00FC46E6"/>
    <w:rsid w:val="00FC4D86"/>
    <w:rsid w:val="00FC690D"/>
    <w:rsid w:val="00FD0F34"/>
    <w:rsid w:val="00FD21E4"/>
    <w:rsid w:val="00FD5962"/>
    <w:rsid w:val="00FD727B"/>
    <w:rsid w:val="00FE13EB"/>
    <w:rsid w:val="00FE1920"/>
    <w:rsid w:val="00FE282E"/>
    <w:rsid w:val="00FE3502"/>
    <w:rsid w:val="00FE362F"/>
    <w:rsid w:val="00FF1653"/>
    <w:rsid w:val="00FF2F2C"/>
    <w:rsid w:val="00FF328B"/>
    <w:rsid w:val="00FF4AA0"/>
    <w:rsid w:val="00FF4DCC"/>
    <w:rsid w:val="00FF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A755C"/>
  <w15:chartTrackingRefBased/>
  <w15:docId w15:val="{9E63A598-D0A3-4786-A1BF-62F2B4AFC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1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067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0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067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0679"/>
    <w:rPr>
      <w:sz w:val="18"/>
      <w:szCs w:val="18"/>
    </w:rPr>
  </w:style>
  <w:style w:type="paragraph" w:styleId="a5">
    <w:name w:val="List Paragraph"/>
    <w:basedOn w:val="a"/>
    <w:uiPriority w:val="34"/>
    <w:qFormat/>
    <w:rsid w:val="009353E9"/>
    <w:pPr>
      <w:ind w:firstLineChars="200" w:firstLine="420"/>
    </w:pPr>
  </w:style>
  <w:style w:type="character" w:customStyle="1" w:styleId="go">
    <w:name w:val="go"/>
    <w:basedOn w:val="a0"/>
    <w:rsid w:val="009353E9"/>
  </w:style>
  <w:style w:type="character" w:styleId="a6">
    <w:name w:val="line number"/>
    <w:basedOn w:val="a0"/>
    <w:uiPriority w:val="99"/>
    <w:semiHidden/>
    <w:unhideWhenUsed/>
    <w:rsid w:val="00C03F37"/>
  </w:style>
  <w:style w:type="character" w:styleId="a7">
    <w:name w:val="annotation reference"/>
    <w:basedOn w:val="a0"/>
    <w:uiPriority w:val="99"/>
    <w:semiHidden/>
    <w:unhideWhenUsed/>
    <w:rsid w:val="00811740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811740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811740"/>
    <w:rPr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81174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811740"/>
    <w:rPr>
      <w:sz w:val="18"/>
      <w:szCs w:val="18"/>
    </w:rPr>
  </w:style>
  <w:style w:type="table" w:styleId="aa">
    <w:name w:val="Table Grid"/>
    <w:basedOn w:val="a1"/>
    <w:uiPriority w:val="39"/>
    <w:rsid w:val="00436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annotation subject"/>
    <w:basedOn w:val="a8"/>
    <w:next w:val="a8"/>
    <w:link w:val="Char3"/>
    <w:uiPriority w:val="99"/>
    <w:semiHidden/>
    <w:unhideWhenUsed/>
    <w:rsid w:val="00C6324F"/>
    <w:pPr>
      <w:jc w:val="left"/>
    </w:pPr>
    <w:rPr>
      <w:b/>
      <w:bCs/>
      <w:sz w:val="21"/>
      <w:szCs w:val="22"/>
    </w:rPr>
  </w:style>
  <w:style w:type="character" w:customStyle="1" w:styleId="Char3">
    <w:name w:val="批注主题 Char"/>
    <w:basedOn w:val="Char1"/>
    <w:link w:val="ab"/>
    <w:uiPriority w:val="99"/>
    <w:semiHidden/>
    <w:rsid w:val="00C6324F"/>
    <w:rPr>
      <w:b/>
      <w:bCs/>
      <w:sz w:val="20"/>
      <w:szCs w:val="20"/>
    </w:rPr>
  </w:style>
  <w:style w:type="paragraph" w:customStyle="1" w:styleId="ac">
    <w:name w:val="公式"/>
    <w:basedOn w:val="a"/>
    <w:next w:val="a"/>
    <w:qFormat/>
    <w:rsid w:val="00260488"/>
    <w:pPr>
      <w:tabs>
        <w:tab w:val="left" w:pos="0"/>
        <w:tab w:val="center" w:pos="4200"/>
        <w:tab w:val="left" w:pos="8295"/>
      </w:tabs>
      <w:autoSpaceDE w:val="0"/>
      <w:autoSpaceDN w:val="0"/>
      <w:adjustRightInd w:val="0"/>
      <w:jc w:val="center"/>
    </w:pPr>
    <w:rPr>
      <w:rFonts w:ascii="Times New Roman" w:eastAsia="Arial Unicode MS" w:hAnsi="Times New Roman" w:cs="Arial Unicode MS"/>
      <w:kern w:val="0"/>
      <w:szCs w:val="21"/>
    </w:rPr>
  </w:style>
  <w:style w:type="paragraph" w:styleId="ad">
    <w:name w:val="endnote text"/>
    <w:basedOn w:val="a"/>
    <w:link w:val="Char4"/>
    <w:uiPriority w:val="99"/>
    <w:semiHidden/>
    <w:unhideWhenUsed/>
    <w:rsid w:val="00260488"/>
    <w:pPr>
      <w:snapToGrid w:val="0"/>
      <w:jc w:val="left"/>
    </w:pPr>
  </w:style>
  <w:style w:type="character" w:customStyle="1" w:styleId="Char4">
    <w:name w:val="尾注文本 Char"/>
    <w:basedOn w:val="a0"/>
    <w:link w:val="ad"/>
    <w:uiPriority w:val="99"/>
    <w:semiHidden/>
    <w:rsid w:val="00260488"/>
  </w:style>
  <w:style w:type="character" w:styleId="ae">
    <w:name w:val="endnote reference"/>
    <w:basedOn w:val="a0"/>
    <w:uiPriority w:val="99"/>
    <w:semiHidden/>
    <w:unhideWhenUsed/>
    <w:rsid w:val="00260488"/>
    <w:rPr>
      <w:vertAlign w:val="superscript"/>
    </w:rPr>
  </w:style>
  <w:style w:type="paragraph" w:styleId="af">
    <w:name w:val="caption"/>
    <w:basedOn w:val="a"/>
    <w:next w:val="a"/>
    <w:uiPriority w:val="35"/>
    <w:unhideWhenUsed/>
    <w:qFormat/>
    <w:rsid w:val="000F3DA4"/>
    <w:rPr>
      <w:rFonts w:asciiTheme="majorHAnsi" w:eastAsia="SimHei" w:hAnsiTheme="majorHAnsi" w:cstheme="majorBidi"/>
      <w:sz w:val="20"/>
      <w:szCs w:val="20"/>
    </w:rPr>
  </w:style>
  <w:style w:type="character" w:styleId="af0">
    <w:name w:val="Placeholder Text"/>
    <w:basedOn w:val="a0"/>
    <w:uiPriority w:val="99"/>
    <w:semiHidden/>
    <w:rsid w:val="00125C3F"/>
    <w:rPr>
      <w:color w:val="808080"/>
    </w:rPr>
  </w:style>
  <w:style w:type="paragraph" w:styleId="af1">
    <w:name w:val="Revision"/>
    <w:hidden/>
    <w:uiPriority w:val="99"/>
    <w:semiHidden/>
    <w:rsid w:val="003842A2"/>
  </w:style>
  <w:style w:type="character" w:customStyle="1" w:styleId="gt-baf-back">
    <w:name w:val="gt-baf-back"/>
    <w:basedOn w:val="a0"/>
    <w:rsid w:val="009807F1"/>
  </w:style>
  <w:style w:type="character" w:styleId="af2">
    <w:name w:val="Hyperlink"/>
    <w:basedOn w:val="a0"/>
    <w:uiPriority w:val="99"/>
    <w:unhideWhenUsed/>
    <w:rsid w:val="003C4855"/>
    <w:rPr>
      <w:color w:val="0563C1" w:themeColor="hyperlink"/>
      <w:u w:val="single"/>
    </w:rPr>
  </w:style>
  <w:style w:type="character" w:customStyle="1" w:styleId="il">
    <w:name w:val="il"/>
    <w:basedOn w:val="a0"/>
    <w:rsid w:val="009E545C"/>
  </w:style>
  <w:style w:type="paragraph" w:customStyle="1" w:styleId="Default">
    <w:name w:val="Default"/>
    <w:rsid w:val="009E545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27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8BE43-5C6B-4337-A106-4DB03F633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13</cp:revision>
  <dcterms:created xsi:type="dcterms:W3CDTF">2018-01-21T00:06:00Z</dcterms:created>
  <dcterms:modified xsi:type="dcterms:W3CDTF">2018-03-19T21:29:00Z</dcterms:modified>
</cp:coreProperties>
</file>